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C6787" w14:textId="77382692" w:rsidR="00F26860" w:rsidRPr="00713160" w:rsidRDefault="00713160" w:rsidP="00F26860">
      <w:pPr>
        <w:spacing w:line="240" w:lineRule="atLeast"/>
        <w:jc w:val="left"/>
        <w:rPr>
          <w:rFonts w:ascii="Times New Roman" w:hAnsi="Times New Roman"/>
          <w:sz w:val="24"/>
          <w:szCs w:val="24"/>
        </w:rPr>
      </w:pPr>
      <w:r w:rsidRPr="00713160">
        <w:rPr>
          <w:rFonts w:ascii="Times New Roman" w:hAnsi="Times New Roman"/>
          <w:sz w:val="24"/>
          <w:szCs w:val="24"/>
        </w:rPr>
        <w:t xml:space="preserve">Supplementary </w:t>
      </w:r>
      <w:r w:rsidR="00376506" w:rsidRPr="00713160">
        <w:rPr>
          <w:rFonts w:ascii="Times New Roman" w:hAnsi="Times New Roman"/>
          <w:sz w:val="24"/>
          <w:szCs w:val="24"/>
        </w:rPr>
        <w:t>Table 1</w:t>
      </w:r>
      <w:r w:rsidR="00F26860" w:rsidRPr="00713160">
        <w:rPr>
          <w:rFonts w:ascii="Times New Roman" w:hAnsi="Times New Roman"/>
          <w:sz w:val="24"/>
          <w:szCs w:val="24"/>
        </w:rPr>
        <w:t xml:space="preserve">. </w:t>
      </w:r>
      <w:r w:rsidR="001E6A5F" w:rsidRPr="001E6A5F">
        <w:rPr>
          <w:rFonts w:ascii="Times New Roman" w:hAnsi="Times New Roman"/>
          <w:sz w:val="24"/>
          <w:szCs w:val="24"/>
        </w:rPr>
        <w:t>Descriptive summary of commonly used EA parameters stratified by stroke stage.</w:t>
      </w:r>
    </w:p>
    <w:tbl>
      <w:tblPr>
        <w:tblStyle w:val="af0"/>
        <w:tblW w:w="10146" w:type="dxa"/>
        <w:tblInd w:w="-8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796"/>
        <w:gridCol w:w="4099"/>
        <w:gridCol w:w="2638"/>
      </w:tblGrid>
      <w:tr w:rsidR="00F26860" w:rsidRPr="00284AD6" w14:paraId="4F9B056C" w14:textId="77777777" w:rsidTr="007C4688">
        <w:tc>
          <w:tcPr>
            <w:tcW w:w="1613" w:type="dxa"/>
            <w:tcBorders>
              <w:top w:val="single" w:sz="12" w:space="0" w:color="auto"/>
              <w:bottom w:val="single" w:sz="6" w:space="0" w:color="auto"/>
            </w:tcBorders>
            <w:vAlign w:val="center"/>
            <w:hideMark/>
          </w:tcPr>
          <w:p w14:paraId="676C7A09"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hint="eastAsia"/>
                <w:szCs w:val="21"/>
              </w:rPr>
              <w:t>Stroke stage</w:t>
            </w:r>
          </w:p>
        </w:tc>
        <w:tc>
          <w:tcPr>
            <w:tcW w:w="1796" w:type="dxa"/>
            <w:tcBorders>
              <w:top w:val="single" w:sz="12" w:space="0" w:color="auto"/>
              <w:bottom w:val="single" w:sz="6" w:space="0" w:color="auto"/>
            </w:tcBorders>
            <w:vAlign w:val="center"/>
            <w:hideMark/>
          </w:tcPr>
          <w:p w14:paraId="47929CDC"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Primary therapeutic goals</w:t>
            </w:r>
          </w:p>
        </w:tc>
        <w:tc>
          <w:tcPr>
            <w:tcW w:w="4099" w:type="dxa"/>
            <w:tcBorders>
              <w:top w:val="single" w:sz="12" w:space="0" w:color="auto"/>
              <w:bottom w:val="single" w:sz="6" w:space="0" w:color="auto"/>
            </w:tcBorders>
            <w:vAlign w:val="center"/>
            <w:hideMark/>
          </w:tcPr>
          <w:p w14:paraId="5E988BD9"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Core EA parameter set</w:t>
            </w:r>
          </w:p>
        </w:tc>
        <w:tc>
          <w:tcPr>
            <w:tcW w:w="2638" w:type="dxa"/>
            <w:tcBorders>
              <w:top w:val="single" w:sz="12" w:space="0" w:color="auto"/>
              <w:bottom w:val="single" w:sz="6" w:space="0" w:color="auto"/>
            </w:tcBorders>
            <w:vAlign w:val="center"/>
            <w:hideMark/>
          </w:tcPr>
          <w:p w14:paraId="1D39DB33"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Rationale</w:t>
            </w:r>
          </w:p>
        </w:tc>
      </w:tr>
      <w:tr w:rsidR="00F26860" w:rsidRPr="00284AD6" w14:paraId="44958FF7" w14:textId="77777777" w:rsidTr="007C4688">
        <w:trPr>
          <w:trHeight w:val="6392"/>
        </w:trPr>
        <w:tc>
          <w:tcPr>
            <w:tcW w:w="1613" w:type="dxa"/>
            <w:tcBorders>
              <w:top w:val="single" w:sz="6" w:space="0" w:color="auto"/>
            </w:tcBorders>
            <w:vAlign w:val="center"/>
            <w:hideMark/>
          </w:tcPr>
          <w:p w14:paraId="092BEE88"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Acute / Early Subacute Phase</w:t>
            </w:r>
          </w:p>
          <w:p w14:paraId="756A9944"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Animal models and early clinical stage)</w:t>
            </w:r>
          </w:p>
        </w:tc>
        <w:tc>
          <w:tcPr>
            <w:tcW w:w="1796" w:type="dxa"/>
            <w:tcBorders>
              <w:top w:val="single" w:sz="6" w:space="0" w:color="auto"/>
            </w:tcBorders>
            <w:vAlign w:val="center"/>
            <w:hideMark/>
          </w:tcPr>
          <w:p w14:paraId="1586B8F2"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Neuroprotection; suppression of inflammatory responses; reduction of cerebral edema; improvement of cerebral perfusion.</w:t>
            </w:r>
          </w:p>
        </w:tc>
        <w:tc>
          <w:tcPr>
            <w:tcW w:w="4099" w:type="dxa"/>
            <w:tcBorders>
              <w:top w:val="single" w:sz="6" w:space="0" w:color="auto"/>
            </w:tcBorders>
            <w:vAlign w:val="center"/>
            <w:hideMark/>
          </w:tcPr>
          <w:p w14:paraId="6C71DD79"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Stimulation frequency: Disperse–dense alternating waveform, predominantly 2/15 Hz.</w:t>
            </w:r>
          </w:p>
          <w:p w14:paraId="674A68AF"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Current intensity: Adjusted to induce mild, visible local muscle contraction in animal models; in clinical settings, set at a strong but tolerable sensory stimulation level.</w:t>
            </w:r>
          </w:p>
          <w:p w14:paraId="2C9EF9FC"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Session duration: 20–30 minutes per session.</w:t>
            </w:r>
          </w:p>
          <w:p w14:paraId="69E90E6A"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 xml:space="preserve">Treatment frequency and course: </w:t>
            </w:r>
            <w:proofErr w:type="gramStart"/>
            <w:r w:rsidRPr="00284AD6">
              <w:rPr>
                <w:rFonts w:ascii="Times New Roman" w:hAnsi="Times New Roman"/>
                <w:szCs w:val="21"/>
              </w:rPr>
              <w:t>Typically</w:t>
            </w:r>
            <w:proofErr w:type="gramEnd"/>
            <w:r w:rsidRPr="00284AD6">
              <w:rPr>
                <w:rFonts w:ascii="Times New Roman" w:hAnsi="Times New Roman"/>
                <w:szCs w:val="21"/>
              </w:rPr>
              <w:t xml:space="preserve"> one session per day for 7–14 days.</w:t>
            </w:r>
          </w:p>
          <w:p w14:paraId="2CDAD87E"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 xml:space="preserve">Core acupoints: </w:t>
            </w:r>
            <w:proofErr w:type="spellStart"/>
            <w:r w:rsidRPr="00284AD6">
              <w:rPr>
                <w:rFonts w:ascii="Times New Roman" w:hAnsi="Times New Roman"/>
                <w:szCs w:val="21"/>
              </w:rPr>
              <w:t>Baihui</w:t>
            </w:r>
            <w:proofErr w:type="spellEnd"/>
            <w:r w:rsidRPr="00284AD6">
              <w:rPr>
                <w:rFonts w:ascii="Times New Roman" w:hAnsi="Times New Roman"/>
                <w:szCs w:val="21"/>
              </w:rPr>
              <w:t xml:space="preserve"> (GV20), </w:t>
            </w:r>
            <w:proofErr w:type="spellStart"/>
            <w:r w:rsidRPr="00284AD6">
              <w:rPr>
                <w:rFonts w:ascii="Times New Roman" w:hAnsi="Times New Roman"/>
                <w:szCs w:val="21"/>
              </w:rPr>
              <w:t>Shuigou</w:t>
            </w:r>
            <w:proofErr w:type="spellEnd"/>
            <w:r w:rsidRPr="00284AD6">
              <w:rPr>
                <w:rFonts w:ascii="Times New Roman" w:hAnsi="Times New Roman"/>
                <w:szCs w:val="21"/>
              </w:rPr>
              <w:t xml:space="preserve"> (GV26), and </w:t>
            </w:r>
            <w:proofErr w:type="spellStart"/>
            <w:r w:rsidRPr="00284AD6">
              <w:rPr>
                <w:rFonts w:ascii="Times New Roman" w:hAnsi="Times New Roman"/>
                <w:szCs w:val="21"/>
              </w:rPr>
              <w:t>Neiguan</w:t>
            </w:r>
            <w:proofErr w:type="spellEnd"/>
            <w:r w:rsidRPr="00284AD6">
              <w:rPr>
                <w:rFonts w:ascii="Times New Roman" w:hAnsi="Times New Roman"/>
                <w:szCs w:val="21"/>
              </w:rPr>
              <w:t xml:space="preserve"> (PC6).</w:t>
            </w:r>
          </w:p>
        </w:tc>
        <w:tc>
          <w:tcPr>
            <w:tcW w:w="2638" w:type="dxa"/>
            <w:tcBorders>
              <w:top w:val="single" w:sz="6" w:space="0" w:color="auto"/>
            </w:tcBorders>
            <w:vAlign w:val="center"/>
          </w:tcPr>
          <w:p w14:paraId="62B02766"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Disperse–dense low</w:t>
            </w:r>
            <w:r w:rsidRPr="00284AD6">
              <w:rPr>
                <w:rFonts w:ascii="Times New Roman" w:hAnsi="Times New Roman"/>
                <w:szCs w:val="21"/>
              </w:rPr>
              <w:noBreakHyphen/>
              <w:t>frequency stimulation (e.g., 2/15 Hz) represents one of the most commonly employed paradigms in preclinical ischemic stroke research and is frequently associated with outcomes related to neuroprotection, inflammatory modulation, apoptosis, and autophagy. GV20 and GV26 are repeatedly used in studies focusing on cerebral perfusion and disorders of consciousness, while PC6 is commonly applied to modulate autonomic function and the heart–brain axis.</w:t>
            </w:r>
          </w:p>
          <w:p w14:paraId="1AE454CA" w14:textId="77777777" w:rsidR="00F26860" w:rsidRPr="00284AD6" w:rsidRDefault="00F26860" w:rsidP="00F26860">
            <w:pPr>
              <w:spacing w:line="240" w:lineRule="atLeast"/>
              <w:jc w:val="left"/>
              <w:rPr>
                <w:rFonts w:ascii="Times New Roman" w:hAnsi="Times New Roman"/>
                <w:szCs w:val="21"/>
              </w:rPr>
            </w:pPr>
          </w:p>
        </w:tc>
      </w:tr>
      <w:tr w:rsidR="00F26860" w:rsidRPr="00284AD6" w14:paraId="6DA323DA" w14:textId="77777777" w:rsidTr="007C4688">
        <w:tc>
          <w:tcPr>
            <w:tcW w:w="1613" w:type="dxa"/>
            <w:vAlign w:val="center"/>
            <w:hideMark/>
          </w:tcPr>
          <w:p w14:paraId="38C0D49E"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Recovery / Chronic Phase</w:t>
            </w:r>
          </w:p>
          <w:p w14:paraId="58A97BBA"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Functional rehabilitation stage)</w:t>
            </w:r>
          </w:p>
        </w:tc>
        <w:tc>
          <w:tcPr>
            <w:tcW w:w="1796" w:type="dxa"/>
            <w:vAlign w:val="center"/>
            <w:hideMark/>
          </w:tcPr>
          <w:p w14:paraId="78FC6F99"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Promotion of neuroplasticity and angiogenesis; facilitation of functional reorganization; alleviation of post</w:t>
            </w:r>
            <w:r w:rsidRPr="00284AD6">
              <w:rPr>
                <w:rFonts w:ascii="Times New Roman" w:hAnsi="Times New Roman"/>
                <w:szCs w:val="21"/>
              </w:rPr>
              <w:noBreakHyphen/>
              <w:t>stroke symptoms.</w:t>
            </w:r>
          </w:p>
        </w:tc>
        <w:tc>
          <w:tcPr>
            <w:tcW w:w="4099" w:type="dxa"/>
            <w:vAlign w:val="center"/>
            <w:hideMark/>
          </w:tcPr>
          <w:p w14:paraId="07524968"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Stimulation frequency: Selected according to specific functional goals. Frequencies of 2/10 Hz or 2/20 Hz are commonly applied for motor or swallowing rehabilitation, whereas 2/100 Hz is more frequently used for post</w:t>
            </w:r>
            <w:r w:rsidRPr="00284AD6">
              <w:rPr>
                <w:rFonts w:ascii="Times New Roman" w:hAnsi="Times New Roman"/>
                <w:szCs w:val="21"/>
              </w:rPr>
              <w:noBreakHyphen/>
              <w:t>stroke pain (e.g., hemiplegic shoulder pain).</w:t>
            </w:r>
          </w:p>
          <w:p w14:paraId="7AD6C1F7"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 xml:space="preserve">Current intensity: Adjusted to elicit a comfortable </w:t>
            </w:r>
            <w:proofErr w:type="spellStart"/>
            <w:r w:rsidRPr="00284AD6">
              <w:rPr>
                <w:rFonts w:ascii="Times New Roman" w:hAnsi="Times New Roman"/>
                <w:szCs w:val="21"/>
              </w:rPr>
              <w:t>deqi</w:t>
            </w:r>
            <w:proofErr w:type="spellEnd"/>
            <w:r w:rsidRPr="00284AD6">
              <w:rPr>
                <w:rFonts w:ascii="Times New Roman" w:hAnsi="Times New Roman"/>
                <w:szCs w:val="21"/>
              </w:rPr>
              <w:t xml:space="preserve"> sensation or rhythmic contraction of the target muscle groups.</w:t>
            </w:r>
          </w:p>
          <w:p w14:paraId="1BDC20DC"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Session duration: Approximately 30 minutes per session.</w:t>
            </w:r>
          </w:p>
          <w:p w14:paraId="66E562C6"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Treatment frequency and course: Once daily or once every other day, 3–5 sessions per week, for 4–8 weeks.</w:t>
            </w:r>
          </w:p>
          <w:p w14:paraId="090B3161"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t>Core acupoints: Based on the primary acupoints used during the acute phase, supplemented with meridian</w:t>
            </w:r>
            <w:r w:rsidRPr="00284AD6">
              <w:rPr>
                <w:rFonts w:ascii="Times New Roman" w:hAnsi="Times New Roman"/>
                <w:szCs w:val="21"/>
              </w:rPr>
              <w:noBreakHyphen/>
              <w:t xml:space="preserve">based point selection, such as </w:t>
            </w:r>
            <w:proofErr w:type="spellStart"/>
            <w:r w:rsidRPr="00284AD6">
              <w:rPr>
                <w:rFonts w:ascii="Times New Roman" w:hAnsi="Times New Roman"/>
                <w:szCs w:val="21"/>
              </w:rPr>
              <w:t>Jianyu</w:t>
            </w:r>
            <w:proofErr w:type="spellEnd"/>
            <w:r w:rsidRPr="00284AD6">
              <w:rPr>
                <w:rFonts w:ascii="Times New Roman" w:hAnsi="Times New Roman"/>
                <w:szCs w:val="21"/>
              </w:rPr>
              <w:t xml:space="preserve"> (LI15), </w:t>
            </w:r>
            <w:proofErr w:type="spellStart"/>
            <w:r w:rsidRPr="00284AD6">
              <w:rPr>
                <w:rFonts w:ascii="Times New Roman" w:hAnsi="Times New Roman"/>
                <w:szCs w:val="21"/>
              </w:rPr>
              <w:t>Quchi</w:t>
            </w:r>
            <w:proofErr w:type="spellEnd"/>
            <w:r w:rsidRPr="00284AD6">
              <w:rPr>
                <w:rFonts w:ascii="Times New Roman" w:hAnsi="Times New Roman"/>
                <w:szCs w:val="21"/>
              </w:rPr>
              <w:t xml:space="preserve"> </w:t>
            </w:r>
            <w:r w:rsidRPr="00284AD6">
              <w:rPr>
                <w:rFonts w:ascii="Times New Roman" w:hAnsi="Times New Roman"/>
                <w:szCs w:val="21"/>
              </w:rPr>
              <w:lastRenderedPageBreak/>
              <w:t xml:space="preserve">(LI11), </w:t>
            </w:r>
            <w:proofErr w:type="spellStart"/>
            <w:r w:rsidRPr="00284AD6">
              <w:rPr>
                <w:rFonts w:ascii="Times New Roman" w:hAnsi="Times New Roman"/>
                <w:szCs w:val="21"/>
              </w:rPr>
              <w:t>Zusanli</w:t>
            </w:r>
            <w:proofErr w:type="spellEnd"/>
            <w:r w:rsidRPr="00284AD6">
              <w:rPr>
                <w:rFonts w:ascii="Times New Roman" w:hAnsi="Times New Roman"/>
                <w:szCs w:val="21"/>
              </w:rPr>
              <w:t xml:space="preserve"> (ST36), and </w:t>
            </w:r>
            <w:proofErr w:type="spellStart"/>
            <w:r w:rsidRPr="00284AD6">
              <w:rPr>
                <w:rFonts w:ascii="Times New Roman" w:hAnsi="Times New Roman"/>
                <w:szCs w:val="21"/>
              </w:rPr>
              <w:t>Sanyinjiao</w:t>
            </w:r>
            <w:proofErr w:type="spellEnd"/>
            <w:r w:rsidRPr="00284AD6">
              <w:rPr>
                <w:rFonts w:ascii="Times New Roman" w:hAnsi="Times New Roman"/>
                <w:szCs w:val="21"/>
              </w:rPr>
              <w:t xml:space="preserve"> (SP6).</w:t>
            </w:r>
          </w:p>
        </w:tc>
        <w:tc>
          <w:tcPr>
            <w:tcW w:w="2638" w:type="dxa"/>
            <w:vAlign w:val="center"/>
            <w:hideMark/>
          </w:tcPr>
          <w:p w14:paraId="0D721BDA" w14:textId="77777777" w:rsidR="00F26860" w:rsidRPr="00284AD6" w:rsidRDefault="00F26860" w:rsidP="00F26860">
            <w:pPr>
              <w:spacing w:line="240" w:lineRule="atLeast"/>
              <w:jc w:val="left"/>
              <w:rPr>
                <w:rFonts w:ascii="Times New Roman" w:hAnsi="Times New Roman"/>
                <w:szCs w:val="21"/>
              </w:rPr>
            </w:pPr>
            <w:r w:rsidRPr="00284AD6">
              <w:rPr>
                <w:rFonts w:ascii="Times New Roman" w:hAnsi="Times New Roman"/>
                <w:szCs w:val="21"/>
              </w:rPr>
              <w:lastRenderedPageBreak/>
              <w:t>Different stimulation frequencies may preferentially target distinct rehabilitation</w:t>
            </w:r>
            <w:r w:rsidRPr="00284AD6">
              <w:rPr>
                <w:rFonts w:ascii="Times New Roman" w:hAnsi="Times New Roman"/>
                <w:szCs w:val="21"/>
              </w:rPr>
              <w:noBreakHyphen/>
              <w:t>related mechanisms. At this stage, most studies combine body acupuncture, scalp acupuncture (e.g., MS6), and functional training, which may exert synergistic effects. Parameter selection should therefore be individualized according to the specific type of functional impairment, including motor, swallowing, cognitive, or affective deficits.</w:t>
            </w:r>
          </w:p>
        </w:tc>
      </w:tr>
    </w:tbl>
    <w:p w14:paraId="64F73551" w14:textId="6BD6B98A" w:rsidR="00F26860" w:rsidRPr="001E6A5F" w:rsidRDefault="001E6A5F" w:rsidP="001E6A5F">
      <w:pPr>
        <w:spacing w:line="240" w:lineRule="atLeast"/>
        <w:jc w:val="left"/>
        <w:rPr>
          <w:rFonts w:ascii="Times New Roman" w:hAnsi="Times New Roman"/>
          <w:szCs w:val="21"/>
        </w:rPr>
      </w:pPr>
      <w:r w:rsidRPr="001E6A5F">
        <w:rPr>
          <w:rFonts w:ascii="Times New Roman" w:hAnsi="Times New Roman"/>
          <w:szCs w:val="21"/>
        </w:rPr>
        <w:t>Note: This table represents a descriptive synthesis and qualitative consensus derived from convergent parameter patterns identified in the preclinical and clinical studies summarized in Table 1. It reflects the most frequently used parameter combinations at each stroke stage in the literature, rather than results from head to head efficacy comparisons.</w:t>
      </w:r>
    </w:p>
    <w:p w14:paraId="7AC55544" w14:textId="77777777" w:rsidR="00F26860" w:rsidRPr="00F26860" w:rsidRDefault="00F26860" w:rsidP="00F26860">
      <w:pPr>
        <w:spacing w:line="240" w:lineRule="atLeast"/>
        <w:jc w:val="left"/>
        <w:rPr>
          <w:rFonts w:ascii="Times New Roman" w:hAnsi="Times New Roman"/>
          <w:sz w:val="24"/>
        </w:rPr>
      </w:pPr>
      <w:r w:rsidRPr="00F26860">
        <w:rPr>
          <w:rFonts w:ascii="Times New Roman" w:hAnsi="Times New Roman"/>
          <w:sz w:val="24"/>
        </w:rPr>
        <w:t xml:space="preserve"> </w:t>
      </w:r>
    </w:p>
    <w:p w14:paraId="1722A6D2" w14:textId="77777777" w:rsidR="00F26860" w:rsidRPr="00F26860" w:rsidRDefault="00F26860">
      <w:pPr>
        <w:spacing w:line="240" w:lineRule="atLeast"/>
        <w:jc w:val="left"/>
        <w:rPr>
          <w:rFonts w:ascii="Times New Roman" w:hAnsi="Times New Roman"/>
          <w:sz w:val="24"/>
        </w:rPr>
      </w:pPr>
    </w:p>
    <w:sectPr w:rsidR="00F26860" w:rsidRPr="00F2686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utch801 Rm BT">
    <w:altName w:val="Bookman Old Style"/>
    <w:panose1 w:val="020B0604020202020204"/>
    <w:charset w:val="00"/>
    <w:family w:val="auto"/>
    <w:pitch w:val="default"/>
    <w:sig w:usb0="00000000" w:usb1="00000000" w:usb2="00000000" w:usb3="00000000" w:csb0="0000001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5049EE"/>
    <w:multiLevelType w:val="multilevel"/>
    <w:tmpl w:val="9A5049E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 w15:restartNumberingAfterBreak="0">
    <w:nsid w:val="AA969884"/>
    <w:multiLevelType w:val="multilevel"/>
    <w:tmpl w:val="AA96988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2" w15:restartNumberingAfterBreak="0">
    <w:nsid w:val="D5C36007"/>
    <w:multiLevelType w:val="multilevel"/>
    <w:tmpl w:val="D5C36007"/>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3" w15:restartNumberingAfterBreak="0">
    <w:nsid w:val="2BFF2088"/>
    <w:multiLevelType w:val="multilevel"/>
    <w:tmpl w:val="2BFF2088"/>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4" w15:restartNumberingAfterBreak="0">
    <w:nsid w:val="2D457BA5"/>
    <w:multiLevelType w:val="multilevel"/>
    <w:tmpl w:val="2D457BA5"/>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5" w15:restartNumberingAfterBreak="0">
    <w:nsid w:val="4BD8C2FE"/>
    <w:multiLevelType w:val="multilevel"/>
    <w:tmpl w:val="4BD8C2F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6" w15:restartNumberingAfterBreak="0">
    <w:nsid w:val="60A195BE"/>
    <w:multiLevelType w:val="multilevel"/>
    <w:tmpl w:val="60A195B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abstractNumId w:val="5"/>
  </w:num>
  <w:num w:numId="2">
    <w:abstractNumId w:val="6"/>
  </w:num>
  <w:num w:numId="3">
    <w:abstractNumId w:val="2"/>
  </w:num>
  <w:num w:numId="4">
    <w:abstractNumId w:val="1"/>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Molecular Medicine 副本&lt;/Style&gt;&lt;LeftDelim&gt;{&lt;/LeftDelim&gt;&lt;RightDelim&gt;}&lt;/RightDelim&gt;&lt;FontName&gt;Dutch801 Rm B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f52xpv9dfs7ev9z25srsxxvtwp95zf5se&quot;&gt;我的EndNote数据库&lt;record-ids&gt;&lt;item&gt;1&lt;/item&gt;&lt;item&gt;2&lt;/item&gt;&lt;item&gt;3&lt;/item&gt;&lt;item&gt;4&lt;/item&gt;&lt;item&gt;6&lt;/item&gt;&lt;item&gt;7&lt;/item&gt;&lt;item&gt;13&lt;/item&gt;&lt;item&gt;17&lt;/item&gt;&lt;item&gt;18&lt;/item&gt;&lt;item&gt;19&lt;/item&gt;&lt;item&gt;20&lt;/item&gt;&lt;item&gt;23&lt;/item&gt;&lt;item&gt;29&lt;/item&gt;&lt;item&gt;30&lt;/item&gt;&lt;item&gt;40&lt;/item&gt;&lt;item&gt;44&lt;/item&gt;&lt;item&gt;45&lt;/item&gt;&lt;item&gt;62&lt;/item&gt;&lt;item&gt;63&lt;/item&gt;&lt;item&gt;65&lt;/item&gt;&lt;item&gt;71&lt;/item&gt;&lt;item&gt;72&lt;/item&gt;&lt;item&gt;76&lt;/item&gt;&lt;item&gt;77&lt;/item&gt;&lt;item&gt;83&lt;/item&gt;&lt;item&gt;84&lt;/item&gt;&lt;item&gt;88&lt;/item&gt;&lt;item&gt;92&lt;/item&gt;&lt;item&gt;109&lt;/item&gt;&lt;item&gt;114&lt;/item&gt;&lt;item&gt;115&lt;/item&gt;&lt;item&gt;120&lt;/item&gt;&lt;item&gt;125&lt;/item&gt;&lt;item&gt;128&lt;/item&gt;&lt;item&gt;135&lt;/item&gt;&lt;item&gt;139&lt;/item&gt;&lt;item&gt;140&lt;/item&gt;&lt;item&gt;142&lt;/item&gt;&lt;item&gt;143&lt;/item&gt;&lt;item&gt;144&lt;/item&gt;&lt;item&gt;145&lt;/item&gt;&lt;item&gt;146&lt;/item&gt;&lt;item&gt;147&lt;/item&gt;&lt;item&gt;148&lt;/item&gt;&lt;item&gt;150&lt;/item&gt;&lt;item&gt;151&lt;/item&gt;&lt;item&gt;153&lt;/item&gt;&lt;item&gt;156&lt;/item&gt;&lt;item&gt;158&lt;/item&gt;&lt;item&gt;164&lt;/item&gt;&lt;item&gt;165&lt;/item&gt;&lt;item&gt;166&lt;/item&gt;&lt;item&gt;167&lt;/item&gt;&lt;item&gt;168&lt;/item&gt;&lt;item&gt;171&lt;/item&gt;&lt;item&gt;175&lt;/item&gt;&lt;item&gt;176&lt;/item&gt;&lt;item&gt;179&lt;/item&gt;&lt;item&gt;183&lt;/item&gt;&lt;item&gt;184&lt;/item&gt;&lt;item&gt;185&lt;/item&gt;&lt;item&gt;189&lt;/item&gt;&lt;item&gt;190&lt;/item&gt;&lt;item&gt;191&lt;/item&gt;&lt;item&gt;192&lt;/item&gt;&lt;item&gt;195&lt;/item&gt;&lt;item&gt;197&lt;/item&gt;&lt;item&gt;201&lt;/item&gt;&lt;item&gt;202&lt;/item&gt;&lt;item&gt;203&lt;/item&gt;&lt;item&gt;205&lt;/item&gt;&lt;item&gt;206&lt;/item&gt;&lt;item&gt;207&lt;/item&gt;&lt;item&gt;208&lt;/item&gt;&lt;item&gt;210&lt;/item&gt;&lt;item&gt;211&lt;/item&gt;&lt;item&gt;212&lt;/item&gt;&lt;item&gt;214&lt;/item&gt;&lt;item&gt;215&lt;/item&gt;&lt;item&gt;216&lt;/item&gt;&lt;item&gt;218&lt;/item&gt;&lt;item&gt;221&lt;/item&gt;&lt;item&gt;224&lt;/item&gt;&lt;item&gt;225&lt;/item&gt;&lt;item&gt;226&lt;/item&gt;&lt;item&gt;228&lt;/item&gt;&lt;item&gt;230&lt;/item&gt;&lt;item&gt;231&lt;/item&gt;&lt;item&gt;232&lt;/item&gt;&lt;item&gt;234&lt;/item&gt;&lt;item&gt;235&lt;/item&gt;&lt;item&gt;236&lt;/item&gt;&lt;item&gt;240&lt;/item&gt;&lt;item&gt;242&lt;/item&gt;&lt;item&gt;243&lt;/item&gt;&lt;item&gt;245&lt;/item&gt;&lt;item&gt;247&lt;/item&gt;&lt;item&gt;249&lt;/item&gt;&lt;item&gt;250&lt;/item&gt;&lt;item&gt;252&lt;/item&gt;&lt;item&gt;253&lt;/item&gt;&lt;item&gt;255&lt;/item&gt;&lt;item&gt;256&lt;/item&gt;&lt;item&gt;258&lt;/item&gt;&lt;item&gt;259&lt;/item&gt;&lt;item&gt;260&lt;/item&gt;&lt;item&gt;263&lt;/item&gt;&lt;item&gt;265&lt;/item&gt;&lt;item&gt;266&lt;/item&gt;&lt;item&gt;267&lt;/item&gt;&lt;item&gt;269&lt;/item&gt;&lt;item&gt;271&lt;/item&gt;&lt;item&gt;274&lt;/item&gt;&lt;item&gt;275&lt;/item&gt;&lt;item&gt;277&lt;/item&gt;&lt;item&gt;279&lt;/item&gt;&lt;item&gt;280&lt;/item&gt;&lt;item&gt;282&lt;/item&gt;&lt;item&gt;283&lt;/item&gt;&lt;item&gt;284&lt;/item&gt;&lt;item&gt;285&lt;/item&gt;&lt;item&gt;287&lt;/item&gt;&lt;item&gt;288&lt;/item&gt;&lt;item&gt;289&lt;/item&gt;&lt;item&gt;290&lt;/item&gt;&lt;item&gt;292&lt;/item&gt;&lt;item&gt;293&lt;/item&gt;&lt;item&gt;294&lt;/item&gt;&lt;item&gt;295&lt;/item&gt;&lt;item&gt;296&lt;/item&gt;&lt;item&gt;297&lt;/item&gt;&lt;item&gt;298&lt;/item&gt;&lt;item&gt;299&lt;/item&gt;&lt;item&gt;301&lt;/item&gt;&lt;item&gt;302&lt;/item&gt;&lt;item&gt;303&lt;/item&gt;&lt;item&gt;304&lt;/item&gt;&lt;item&gt;305&lt;/item&gt;&lt;item&gt;307&lt;/item&gt;&lt;item&gt;309&lt;/item&gt;&lt;item&gt;310&lt;/item&gt;&lt;item&gt;312&lt;/item&gt;&lt;item&gt;314&lt;/item&gt;&lt;item&gt;315&lt;/item&gt;&lt;item&gt;316&lt;/item&gt;&lt;item&gt;318&lt;/item&gt;&lt;item&gt;319&lt;/item&gt;&lt;item&gt;320&lt;/item&gt;&lt;item&gt;322&lt;/item&gt;&lt;item&gt;323&lt;/item&gt;&lt;item&gt;325&lt;/item&gt;&lt;item&gt;326&lt;/item&gt;&lt;item&gt;327&lt;/item&gt;&lt;item&gt;329&lt;/item&gt;&lt;item&gt;331&lt;/item&gt;&lt;item&gt;333&lt;/item&gt;&lt;item&gt;334&lt;/item&gt;&lt;item&gt;335&lt;/item&gt;&lt;item&gt;336&lt;/item&gt;&lt;item&gt;337&lt;/item&gt;&lt;item&gt;338&lt;/item&gt;&lt;item&gt;339&lt;/item&gt;&lt;item&gt;340&lt;/item&gt;&lt;item&gt;342&lt;/item&gt;&lt;item&gt;343&lt;/item&gt;&lt;item&gt;344&lt;/item&gt;&lt;item&gt;345&lt;/item&gt;&lt;item&gt;346&lt;/item&gt;&lt;item&gt;347&lt;/item&gt;&lt;item&gt;348&lt;/item&gt;&lt;item&gt;349&lt;/item&gt;&lt;item&gt;351&lt;/item&gt;&lt;item&gt;352&lt;/item&gt;&lt;item&gt;353&lt;/item&gt;&lt;item&gt;355&lt;/item&gt;&lt;item&gt;357&lt;/item&gt;&lt;item&gt;358&lt;/item&gt;&lt;item&gt;360&lt;/item&gt;&lt;item&gt;361&lt;/item&gt;&lt;item&gt;362&lt;/item&gt;&lt;item&gt;364&lt;/item&gt;&lt;item&gt;365&lt;/item&gt;&lt;item&gt;366&lt;/item&gt;&lt;item&gt;367&lt;/item&gt;&lt;item&gt;369&lt;/item&gt;&lt;item&gt;371&lt;/item&gt;&lt;item&gt;372&lt;/item&gt;&lt;item&gt;373&lt;/item&gt;&lt;item&gt;375&lt;/item&gt;&lt;item&gt;376&lt;/item&gt;&lt;item&gt;378&lt;/item&gt;&lt;item&gt;379&lt;/item&gt;&lt;item&gt;380&lt;/item&gt;&lt;item&gt;381&lt;/item&gt;&lt;item&gt;383&lt;/item&gt;&lt;item&gt;384&lt;/item&gt;&lt;item&gt;385&lt;/item&gt;&lt;item&gt;387&lt;/item&gt;&lt;item&gt;389&lt;/item&gt;&lt;item&gt;390&lt;/item&gt;&lt;item&gt;391&lt;/item&gt;&lt;item&gt;392&lt;/item&gt;&lt;item&gt;393&lt;/item&gt;&lt;item&gt;395&lt;/item&gt;&lt;item&gt;396&lt;/item&gt;&lt;item&gt;397&lt;/item&gt;&lt;item&gt;398&lt;/item&gt;&lt;item&gt;400&lt;/item&gt;&lt;item&gt;401&lt;/item&gt;&lt;item&gt;402&lt;/item&gt;&lt;item&gt;403&lt;/item&gt;&lt;item&gt;404&lt;/item&gt;&lt;item&gt;405&lt;/item&gt;&lt;item&gt;407&lt;/item&gt;&lt;item&gt;408&lt;/item&gt;&lt;item&gt;409&lt;/item&gt;&lt;item&gt;410&lt;/item&gt;&lt;item&gt;412&lt;/item&gt;&lt;item&gt;413&lt;/item&gt;&lt;item&gt;414&lt;/item&gt;&lt;item&gt;415&lt;/item&gt;&lt;item&gt;418&lt;/item&gt;&lt;item&gt;419&lt;/item&gt;&lt;item&gt;422&lt;/item&gt;&lt;item&gt;427&lt;/item&gt;&lt;item&gt;428&lt;/item&gt;&lt;item&gt;429&lt;/item&gt;&lt;item&gt;433&lt;/item&gt;&lt;item&gt;634&lt;/item&gt;&lt;item&gt;635&lt;/item&gt;&lt;item&gt;636&lt;/item&gt;&lt;item&gt;637&lt;/item&gt;&lt;item&gt;638&lt;/item&gt;&lt;item&gt;639&lt;/item&gt;&lt;item&gt;640&lt;/item&gt;&lt;item&gt;641&lt;/item&gt;&lt;item&gt;642&lt;/item&gt;&lt;item&gt;643&lt;/item&gt;&lt;item&gt;644&lt;/item&gt;&lt;item&gt;645&lt;/item&gt;&lt;item&gt;646&lt;/item&gt;&lt;item&gt;648&lt;/item&gt;&lt;item&gt;649&lt;/item&gt;&lt;item&gt;650&lt;/item&gt;&lt;item&gt;651&lt;/item&gt;&lt;item&gt;652&lt;/item&gt;&lt;item&gt;653&lt;/item&gt;&lt;item&gt;654&lt;/item&gt;&lt;item&gt;655&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6&lt;/item&gt;&lt;item&gt;697&lt;/item&gt;&lt;item&gt;698&lt;/item&gt;&lt;item&gt;699&lt;/item&gt;&lt;item&gt;700&lt;/item&gt;&lt;item&gt;701&lt;/item&gt;&lt;item&gt;702&lt;/item&gt;&lt;item&gt;703&lt;/item&gt;&lt;item&gt;704&lt;/item&gt;&lt;item&gt;705&lt;/item&gt;&lt;item&gt;706&lt;/item&gt;&lt;item&gt;708&lt;/item&gt;&lt;item&gt;709&lt;/item&gt;&lt;item&gt;710&lt;/item&gt;&lt;item&gt;711&lt;/item&gt;&lt;item&gt;712&lt;/item&gt;&lt;item&gt;713&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1&lt;/item&gt;&lt;item&gt;732&lt;/item&gt;&lt;/record-ids&gt;&lt;/item&gt;&lt;/Libraries&gt;"/>
  </w:docVars>
  <w:rsids>
    <w:rsidRoot w:val="0092006D"/>
    <w:rsid w:val="00000812"/>
    <w:rsid w:val="00002AE9"/>
    <w:rsid w:val="0000488A"/>
    <w:rsid w:val="00026664"/>
    <w:rsid w:val="00026F2B"/>
    <w:rsid w:val="00030E44"/>
    <w:rsid w:val="00034D5D"/>
    <w:rsid w:val="00041886"/>
    <w:rsid w:val="00052DEA"/>
    <w:rsid w:val="00054440"/>
    <w:rsid w:val="00054999"/>
    <w:rsid w:val="0005514A"/>
    <w:rsid w:val="0005696D"/>
    <w:rsid w:val="00066B50"/>
    <w:rsid w:val="00070C6B"/>
    <w:rsid w:val="00072AA4"/>
    <w:rsid w:val="0008004E"/>
    <w:rsid w:val="00080ACD"/>
    <w:rsid w:val="0009537A"/>
    <w:rsid w:val="000A502C"/>
    <w:rsid w:val="000B0FAA"/>
    <w:rsid w:val="000B167E"/>
    <w:rsid w:val="000B6343"/>
    <w:rsid w:val="000B6F1E"/>
    <w:rsid w:val="000C1596"/>
    <w:rsid w:val="000C46C3"/>
    <w:rsid w:val="000C4D0F"/>
    <w:rsid w:val="000D44A8"/>
    <w:rsid w:val="000D4E96"/>
    <w:rsid w:val="000D6A7F"/>
    <w:rsid w:val="000D7BEF"/>
    <w:rsid w:val="000E02D3"/>
    <w:rsid w:val="000E09DF"/>
    <w:rsid w:val="000E0ABA"/>
    <w:rsid w:val="000E1A84"/>
    <w:rsid w:val="000F58D4"/>
    <w:rsid w:val="000F713A"/>
    <w:rsid w:val="0010224D"/>
    <w:rsid w:val="00102ECD"/>
    <w:rsid w:val="001064B4"/>
    <w:rsid w:val="00107E66"/>
    <w:rsid w:val="0011593B"/>
    <w:rsid w:val="00121253"/>
    <w:rsid w:val="00123888"/>
    <w:rsid w:val="001260E5"/>
    <w:rsid w:val="0012663F"/>
    <w:rsid w:val="001279EB"/>
    <w:rsid w:val="001331F1"/>
    <w:rsid w:val="001344BA"/>
    <w:rsid w:val="001360E7"/>
    <w:rsid w:val="001369D3"/>
    <w:rsid w:val="00143268"/>
    <w:rsid w:val="00146F0B"/>
    <w:rsid w:val="00147039"/>
    <w:rsid w:val="00150615"/>
    <w:rsid w:val="0015172D"/>
    <w:rsid w:val="00161BFC"/>
    <w:rsid w:val="00164F20"/>
    <w:rsid w:val="00173E38"/>
    <w:rsid w:val="00176E1C"/>
    <w:rsid w:val="001777E4"/>
    <w:rsid w:val="00180310"/>
    <w:rsid w:val="001848D3"/>
    <w:rsid w:val="00190BA6"/>
    <w:rsid w:val="00194743"/>
    <w:rsid w:val="001A23FA"/>
    <w:rsid w:val="001B28AD"/>
    <w:rsid w:val="001B70F1"/>
    <w:rsid w:val="001C42B3"/>
    <w:rsid w:val="001C4454"/>
    <w:rsid w:val="001C4FC9"/>
    <w:rsid w:val="001D1C6C"/>
    <w:rsid w:val="001D61A8"/>
    <w:rsid w:val="001D793D"/>
    <w:rsid w:val="001E46E2"/>
    <w:rsid w:val="001E6A5F"/>
    <w:rsid w:val="00200243"/>
    <w:rsid w:val="0021013D"/>
    <w:rsid w:val="0021156C"/>
    <w:rsid w:val="00227DFC"/>
    <w:rsid w:val="002319A2"/>
    <w:rsid w:val="00232FAB"/>
    <w:rsid w:val="00245795"/>
    <w:rsid w:val="00245F0B"/>
    <w:rsid w:val="00245F65"/>
    <w:rsid w:val="0024609C"/>
    <w:rsid w:val="00247FBD"/>
    <w:rsid w:val="00251AF8"/>
    <w:rsid w:val="00253257"/>
    <w:rsid w:val="002562E0"/>
    <w:rsid w:val="00270784"/>
    <w:rsid w:val="00270938"/>
    <w:rsid w:val="00271882"/>
    <w:rsid w:val="00271B35"/>
    <w:rsid w:val="00272AF1"/>
    <w:rsid w:val="00284AD6"/>
    <w:rsid w:val="00285B5B"/>
    <w:rsid w:val="002900DF"/>
    <w:rsid w:val="00290876"/>
    <w:rsid w:val="0029388F"/>
    <w:rsid w:val="00293A9A"/>
    <w:rsid w:val="00294D3B"/>
    <w:rsid w:val="00295750"/>
    <w:rsid w:val="002A387D"/>
    <w:rsid w:val="002B428C"/>
    <w:rsid w:val="002B6943"/>
    <w:rsid w:val="002C1FF0"/>
    <w:rsid w:val="002C46CC"/>
    <w:rsid w:val="002C4D68"/>
    <w:rsid w:val="002C79EE"/>
    <w:rsid w:val="002D5631"/>
    <w:rsid w:val="002D5CE7"/>
    <w:rsid w:val="002E0488"/>
    <w:rsid w:val="002E2D9B"/>
    <w:rsid w:val="002E3766"/>
    <w:rsid w:val="002E4CA0"/>
    <w:rsid w:val="002E525A"/>
    <w:rsid w:val="002E5670"/>
    <w:rsid w:val="002F1003"/>
    <w:rsid w:val="002F19DC"/>
    <w:rsid w:val="002F4A66"/>
    <w:rsid w:val="00300E51"/>
    <w:rsid w:val="00305C48"/>
    <w:rsid w:val="00306C51"/>
    <w:rsid w:val="00310CE2"/>
    <w:rsid w:val="00327CF0"/>
    <w:rsid w:val="003313DA"/>
    <w:rsid w:val="00340372"/>
    <w:rsid w:val="003503C6"/>
    <w:rsid w:val="00352717"/>
    <w:rsid w:val="0036441A"/>
    <w:rsid w:val="003645E9"/>
    <w:rsid w:val="00364AEF"/>
    <w:rsid w:val="003661E4"/>
    <w:rsid w:val="00374D39"/>
    <w:rsid w:val="00376506"/>
    <w:rsid w:val="00376789"/>
    <w:rsid w:val="00377EE2"/>
    <w:rsid w:val="00392511"/>
    <w:rsid w:val="00397282"/>
    <w:rsid w:val="003A6CB6"/>
    <w:rsid w:val="003B4467"/>
    <w:rsid w:val="003B46A6"/>
    <w:rsid w:val="003B584A"/>
    <w:rsid w:val="003C3E29"/>
    <w:rsid w:val="003C5556"/>
    <w:rsid w:val="003D115B"/>
    <w:rsid w:val="003E5588"/>
    <w:rsid w:val="003E627B"/>
    <w:rsid w:val="003E70AC"/>
    <w:rsid w:val="003E72CF"/>
    <w:rsid w:val="003F2A19"/>
    <w:rsid w:val="00403713"/>
    <w:rsid w:val="00405026"/>
    <w:rsid w:val="0041692E"/>
    <w:rsid w:val="00426B52"/>
    <w:rsid w:val="004309B0"/>
    <w:rsid w:val="00433B72"/>
    <w:rsid w:val="00433BAA"/>
    <w:rsid w:val="00440854"/>
    <w:rsid w:val="0046093E"/>
    <w:rsid w:val="00460BEF"/>
    <w:rsid w:val="00461B57"/>
    <w:rsid w:val="00464A04"/>
    <w:rsid w:val="004730FB"/>
    <w:rsid w:val="0048328A"/>
    <w:rsid w:val="00487820"/>
    <w:rsid w:val="00490B57"/>
    <w:rsid w:val="00495A49"/>
    <w:rsid w:val="00497810"/>
    <w:rsid w:val="004A2D00"/>
    <w:rsid w:val="004A5CAA"/>
    <w:rsid w:val="004B0924"/>
    <w:rsid w:val="004B1D5E"/>
    <w:rsid w:val="004B3130"/>
    <w:rsid w:val="004B6228"/>
    <w:rsid w:val="004B6E84"/>
    <w:rsid w:val="004C6B72"/>
    <w:rsid w:val="004D0139"/>
    <w:rsid w:val="004D0339"/>
    <w:rsid w:val="004D7D1C"/>
    <w:rsid w:val="004F67C4"/>
    <w:rsid w:val="005033FD"/>
    <w:rsid w:val="005125FE"/>
    <w:rsid w:val="00515165"/>
    <w:rsid w:val="00520095"/>
    <w:rsid w:val="00521924"/>
    <w:rsid w:val="005238D0"/>
    <w:rsid w:val="00525394"/>
    <w:rsid w:val="005255E5"/>
    <w:rsid w:val="00530B2E"/>
    <w:rsid w:val="00541EC2"/>
    <w:rsid w:val="00542728"/>
    <w:rsid w:val="005428AE"/>
    <w:rsid w:val="005452DB"/>
    <w:rsid w:val="00551D1C"/>
    <w:rsid w:val="0055404E"/>
    <w:rsid w:val="00556298"/>
    <w:rsid w:val="0055727A"/>
    <w:rsid w:val="005613F7"/>
    <w:rsid w:val="005656E3"/>
    <w:rsid w:val="00566ABA"/>
    <w:rsid w:val="00572A7A"/>
    <w:rsid w:val="005731AA"/>
    <w:rsid w:val="00577059"/>
    <w:rsid w:val="00580BAE"/>
    <w:rsid w:val="005874DD"/>
    <w:rsid w:val="0058757A"/>
    <w:rsid w:val="005931A1"/>
    <w:rsid w:val="005A0DC4"/>
    <w:rsid w:val="005A35E9"/>
    <w:rsid w:val="005A5217"/>
    <w:rsid w:val="005A7DD7"/>
    <w:rsid w:val="005B1C37"/>
    <w:rsid w:val="005B33E7"/>
    <w:rsid w:val="005B41A3"/>
    <w:rsid w:val="005B6D2C"/>
    <w:rsid w:val="005C4024"/>
    <w:rsid w:val="005D7FD6"/>
    <w:rsid w:val="005E1AB3"/>
    <w:rsid w:val="005E7ABC"/>
    <w:rsid w:val="005F5EB0"/>
    <w:rsid w:val="0060178E"/>
    <w:rsid w:val="0060269A"/>
    <w:rsid w:val="0060505A"/>
    <w:rsid w:val="00610BB0"/>
    <w:rsid w:val="00617F51"/>
    <w:rsid w:val="00622528"/>
    <w:rsid w:val="00625194"/>
    <w:rsid w:val="00625DF8"/>
    <w:rsid w:val="0062659B"/>
    <w:rsid w:val="006268C5"/>
    <w:rsid w:val="00635757"/>
    <w:rsid w:val="00647298"/>
    <w:rsid w:val="00651FFF"/>
    <w:rsid w:val="0065308C"/>
    <w:rsid w:val="0066261A"/>
    <w:rsid w:val="00662D30"/>
    <w:rsid w:val="00663F25"/>
    <w:rsid w:val="006705FB"/>
    <w:rsid w:val="00681F54"/>
    <w:rsid w:val="00682D22"/>
    <w:rsid w:val="00683455"/>
    <w:rsid w:val="00687514"/>
    <w:rsid w:val="006904FF"/>
    <w:rsid w:val="00691B12"/>
    <w:rsid w:val="006936AE"/>
    <w:rsid w:val="00693E95"/>
    <w:rsid w:val="00697147"/>
    <w:rsid w:val="006A04D9"/>
    <w:rsid w:val="006A5197"/>
    <w:rsid w:val="006A54D9"/>
    <w:rsid w:val="006A5B84"/>
    <w:rsid w:val="006A7913"/>
    <w:rsid w:val="006B6469"/>
    <w:rsid w:val="006C32FF"/>
    <w:rsid w:val="006D19A0"/>
    <w:rsid w:val="006D3C57"/>
    <w:rsid w:val="006D62EF"/>
    <w:rsid w:val="006E1D22"/>
    <w:rsid w:val="006E5D78"/>
    <w:rsid w:val="006F053E"/>
    <w:rsid w:val="006F6BCD"/>
    <w:rsid w:val="00703AD3"/>
    <w:rsid w:val="00713160"/>
    <w:rsid w:val="007258B6"/>
    <w:rsid w:val="0073487A"/>
    <w:rsid w:val="007351CA"/>
    <w:rsid w:val="00744A13"/>
    <w:rsid w:val="007474A1"/>
    <w:rsid w:val="007509B9"/>
    <w:rsid w:val="0075105C"/>
    <w:rsid w:val="00770C6B"/>
    <w:rsid w:val="00773A74"/>
    <w:rsid w:val="00777958"/>
    <w:rsid w:val="00780771"/>
    <w:rsid w:val="00781D02"/>
    <w:rsid w:val="007820B5"/>
    <w:rsid w:val="007828B0"/>
    <w:rsid w:val="007841D1"/>
    <w:rsid w:val="00784540"/>
    <w:rsid w:val="00785334"/>
    <w:rsid w:val="0078772E"/>
    <w:rsid w:val="00787F65"/>
    <w:rsid w:val="00791F9C"/>
    <w:rsid w:val="00794BDC"/>
    <w:rsid w:val="00796D66"/>
    <w:rsid w:val="00797345"/>
    <w:rsid w:val="007A0D09"/>
    <w:rsid w:val="007A0EEA"/>
    <w:rsid w:val="007C4688"/>
    <w:rsid w:val="007C5F5C"/>
    <w:rsid w:val="007C6EDC"/>
    <w:rsid w:val="007D4B9B"/>
    <w:rsid w:val="007D5BD2"/>
    <w:rsid w:val="007E10DF"/>
    <w:rsid w:val="007E35B3"/>
    <w:rsid w:val="007E4351"/>
    <w:rsid w:val="007E68F0"/>
    <w:rsid w:val="007F0552"/>
    <w:rsid w:val="007F7121"/>
    <w:rsid w:val="008043D2"/>
    <w:rsid w:val="00804FF4"/>
    <w:rsid w:val="00811F7D"/>
    <w:rsid w:val="00812316"/>
    <w:rsid w:val="00812A07"/>
    <w:rsid w:val="00812D9F"/>
    <w:rsid w:val="00814590"/>
    <w:rsid w:val="00821066"/>
    <w:rsid w:val="008231F7"/>
    <w:rsid w:val="00830728"/>
    <w:rsid w:val="00837C6C"/>
    <w:rsid w:val="00841524"/>
    <w:rsid w:val="00843BDB"/>
    <w:rsid w:val="008444F5"/>
    <w:rsid w:val="00853F05"/>
    <w:rsid w:val="00855BC0"/>
    <w:rsid w:val="00856B4D"/>
    <w:rsid w:val="00867E1F"/>
    <w:rsid w:val="00870678"/>
    <w:rsid w:val="00871999"/>
    <w:rsid w:val="00873265"/>
    <w:rsid w:val="008732C3"/>
    <w:rsid w:val="00873450"/>
    <w:rsid w:val="00875830"/>
    <w:rsid w:val="008762FD"/>
    <w:rsid w:val="00882A34"/>
    <w:rsid w:val="008B3409"/>
    <w:rsid w:val="008B51BD"/>
    <w:rsid w:val="008C3479"/>
    <w:rsid w:val="008C4FE9"/>
    <w:rsid w:val="008D7952"/>
    <w:rsid w:val="008E57F9"/>
    <w:rsid w:val="008E6B5F"/>
    <w:rsid w:val="008E7691"/>
    <w:rsid w:val="008F532E"/>
    <w:rsid w:val="009037BE"/>
    <w:rsid w:val="00904478"/>
    <w:rsid w:val="00904A2B"/>
    <w:rsid w:val="009062D4"/>
    <w:rsid w:val="00910446"/>
    <w:rsid w:val="00911AFC"/>
    <w:rsid w:val="00916171"/>
    <w:rsid w:val="00916301"/>
    <w:rsid w:val="0092006D"/>
    <w:rsid w:val="00926D31"/>
    <w:rsid w:val="0092770C"/>
    <w:rsid w:val="00931976"/>
    <w:rsid w:val="00936D88"/>
    <w:rsid w:val="0093713D"/>
    <w:rsid w:val="00963282"/>
    <w:rsid w:val="00971C27"/>
    <w:rsid w:val="009763DF"/>
    <w:rsid w:val="00983AC4"/>
    <w:rsid w:val="00987271"/>
    <w:rsid w:val="0099218B"/>
    <w:rsid w:val="0099408A"/>
    <w:rsid w:val="00996387"/>
    <w:rsid w:val="009A21D3"/>
    <w:rsid w:val="009B14EB"/>
    <w:rsid w:val="009B60E9"/>
    <w:rsid w:val="009C0568"/>
    <w:rsid w:val="009C1140"/>
    <w:rsid w:val="009C3C3C"/>
    <w:rsid w:val="009C6BA0"/>
    <w:rsid w:val="009D209C"/>
    <w:rsid w:val="009D535C"/>
    <w:rsid w:val="009D7361"/>
    <w:rsid w:val="009E1BC6"/>
    <w:rsid w:val="009E60A2"/>
    <w:rsid w:val="009E6856"/>
    <w:rsid w:val="009E6F3F"/>
    <w:rsid w:val="009F7585"/>
    <w:rsid w:val="00A02A40"/>
    <w:rsid w:val="00A06701"/>
    <w:rsid w:val="00A073E8"/>
    <w:rsid w:val="00A2453C"/>
    <w:rsid w:val="00A26F61"/>
    <w:rsid w:val="00A27AA5"/>
    <w:rsid w:val="00A32A34"/>
    <w:rsid w:val="00A34218"/>
    <w:rsid w:val="00A36F66"/>
    <w:rsid w:val="00A476C0"/>
    <w:rsid w:val="00A54295"/>
    <w:rsid w:val="00A56FE4"/>
    <w:rsid w:val="00A57952"/>
    <w:rsid w:val="00A61322"/>
    <w:rsid w:val="00A7520D"/>
    <w:rsid w:val="00A77029"/>
    <w:rsid w:val="00A838E7"/>
    <w:rsid w:val="00A842FE"/>
    <w:rsid w:val="00A92ABC"/>
    <w:rsid w:val="00A950BD"/>
    <w:rsid w:val="00AA00BA"/>
    <w:rsid w:val="00AA1484"/>
    <w:rsid w:val="00AA7A89"/>
    <w:rsid w:val="00AC0CD0"/>
    <w:rsid w:val="00AC1163"/>
    <w:rsid w:val="00AD1B18"/>
    <w:rsid w:val="00AD279F"/>
    <w:rsid w:val="00AD5127"/>
    <w:rsid w:val="00AD577A"/>
    <w:rsid w:val="00AD5DDE"/>
    <w:rsid w:val="00AD64A1"/>
    <w:rsid w:val="00AD6D30"/>
    <w:rsid w:val="00AD766E"/>
    <w:rsid w:val="00AE3808"/>
    <w:rsid w:val="00AE3E60"/>
    <w:rsid w:val="00AE4FA3"/>
    <w:rsid w:val="00AE7E6A"/>
    <w:rsid w:val="00AF0CB7"/>
    <w:rsid w:val="00B0347A"/>
    <w:rsid w:val="00B04003"/>
    <w:rsid w:val="00B10856"/>
    <w:rsid w:val="00B12A31"/>
    <w:rsid w:val="00B14A37"/>
    <w:rsid w:val="00B164EE"/>
    <w:rsid w:val="00B21A6B"/>
    <w:rsid w:val="00B21ABE"/>
    <w:rsid w:val="00B22824"/>
    <w:rsid w:val="00B341F8"/>
    <w:rsid w:val="00B37947"/>
    <w:rsid w:val="00B43FB0"/>
    <w:rsid w:val="00B44271"/>
    <w:rsid w:val="00B464B7"/>
    <w:rsid w:val="00B51196"/>
    <w:rsid w:val="00B52857"/>
    <w:rsid w:val="00B53496"/>
    <w:rsid w:val="00B6497B"/>
    <w:rsid w:val="00B66855"/>
    <w:rsid w:val="00B677DA"/>
    <w:rsid w:val="00B75746"/>
    <w:rsid w:val="00B75A14"/>
    <w:rsid w:val="00B80B58"/>
    <w:rsid w:val="00B811BD"/>
    <w:rsid w:val="00B836EF"/>
    <w:rsid w:val="00B859EC"/>
    <w:rsid w:val="00B92E7A"/>
    <w:rsid w:val="00B9363E"/>
    <w:rsid w:val="00B951DF"/>
    <w:rsid w:val="00B97D26"/>
    <w:rsid w:val="00BA6A2E"/>
    <w:rsid w:val="00BC4A73"/>
    <w:rsid w:val="00BC6092"/>
    <w:rsid w:val="00BC78D9"/>
    <w:rsid w:val="00BD153C"/>
    <w:rsid w:val="00BD75EE"/>
    <w:rsid w:val="00BE466E"/>
    <w:rsid w:val="00C10929"/>
    <w:rsid w:val="00C13E36"/>
    <w:rsid w:val="00C15100"/>
    <w:rsid w:val="00C369AC"/>
    <w:rsid w:val="00C5288B"/>
    <w:rsid w:val="00C533AD"/>
    <w:rsid w:val="00C57E7C"/>
    <w:rsid w:val="00C62144"/>
    <w:rsid w:val="00C63343"/>
    <w:rsid w:val="00C72714"/>
    <w:rsid w:val="00C74505"/>
    <w:rsid w:val="00C903BE"/>
    <w:rsid w:val="00C92C40"/>
    <w:rsid w:val="00C94475"/>
    <w:rsid w:val="00C95784"/>
    <w:rsid w:val="00C96CB4"/>
    <w:rsid w:val="00CA038B"/>
    <w:rsid w:val="00CA0C8F"/>
    <w:rsid w:val="00CA7769"/>
    <w:rsid w:val="00CB45B9"/>
    <w:rsid w:val="00CB5D52"/>
    <w:rsid w:val="00CB773D"/>
    <w:rsid w:val="00CB78E0"/>
    <w:rsid w:val="00CC0BE1"/>
    <w:rsid w:val="00CC121E"/>
    <w:rsid w:val="00CD1F55"/>
    <w:rsid w:val="00CD6D85"/>
    <w:rsid w:val="00CE3A8D"/>
    <w:rsid w:val="00CF2073"/>
    <w:rsid w:val="00CF3166"/>
    <w:rsid w:val="00CF3DC0"/>
    <w:rsid w:val="00D02CFF"/>
    <w:rsid w:val="00D24B5A"/>
    <w:rsid w:val="00D3039A"/>
    <w:rsid w:val="00D30C20"/>
    <w:rsid w:val="00D31937"/>
    <w:rsid w:val="00D35F98"/>
    <w:rsid w:val="00D3747C"/>
    <w:rsid w:val="00D54ABF"/>
    <w:rsid w:val="00D66744"/>
    <w:rsid w:val="00D70293"/>
    <w:rsid w:val="00D715FE"/>
    <w:rsid w:val="00D806F7"/>
    <w:rsid w:val="00D85453"/>
    <w:rsid w:val="00D956D0"/>
    <w:rsid w:val="00DA0171"/>
    <w:rsid w:val="00DA0B03"/>
    <w:rsid w:val="00DA0DEA"/>
    <w:rsid w:val="00DA17B1"/>
    <w:rsid w:val="00DA3536"/>
    <w:rsid w:val="00DA3D50"/>
    <w:rsid w:val="00DA6CAE"/>
    <w:rsid w:val="00DA78B2"/>
    <w:rsid w:val="00DC1DDB"/>
    <w:rsid w:val="00DE09B2"/>
    <w:rsid w:val="00DE1DBA"/>
    <w:rsid w:val="00DE6805"/>
    <w:rsid w:val="00DF0706"/>
    <w:rsid w:val="00DF548B"/>
    <w:rsid w:val="00DF67D0"/>
    <w:rsid w:val="00E00203"/>
    <w:rsid w:val="00E05E93"/>
    <w:rsid w:val="00E14B93"/>
    <w:rsid w:val="00E2017A"/>
    <w:rsid w:val="00E20875"/>
    <w:rsid w:val="00E248BC"/>
    <w:rsid w:val="00E33589"/>
    <w:rsid w:val="00E34741"/>
    <w:rsid w:val="00E42901"/>
    <w:rsid w:val="00E43640"/>
    <w:rsid w:val="00E43C4D"/>
    <w:rsid w:val="00E55623"/>
    <w:rsid w:val="00E60867"/>
    <w:rsid w:val="00E6104D"/>
    <w:rsid w:val="00E627B5"/>
    <w:rsid w:val="00E63713"/>
    <w:rsid w:val="00E637C6"/>
    <w:rsid w:val="00E658CB"/>
    <w:rsid w:val="00E70AA2"/>
    <w:rsid w:val="00E74A8B"/>
    <w:rsid w:val="00E765DF"/>
    <w:rsid w:val="00E863B4"/>
    <w:rsid w:val="00E86B3E"/>
    <w:rsid w:val="00E93C8E"/>
    <w:rsid w:val="00E945FB"/>
    <w:rsid w:val="00EA4776"/>
    <w:rsid w:val="00EB43F6"/>
    <w:rsid w:val="00EB4968"/>
    <w:rsid w:val="00EB6AAC"/>
    <w:rsid w:val="00EB7A48"/>
    <w:rsid w:val="00EB7BA3"/>
    <w:rsid w:val="00EB7F0B"/>
    <w:rsid w:val="00EC3A81"/>
    <w:rsid w:val="00EC432F"/>
    <w:rsid w:val="00EC4935"/>
    <w:rsid w:val="00EC63F9"/>
    <w:rsid w:val="00ED3124"/>
    <w:rsid w:val="00ED328A"/>
    <w:rsid w:val="00EE12C4"/>
    <w:rsid w:val="00EE54D1"/>
    <w:rsid w:val="00EF09B7"/>
    <w:rsid w:val="00EF0A1D"/>
    <w:rsid w:val="00EF3B96"/>
    <w:rsid w:val="00F120B7"/>
    <w:rsid w:val="00F12257"/>
    <w:rsid w:val="00F21B9D"/>
    <w:rsid w:val="00F24E3E"/>
    <w:rsid w:val="00F24E4B"/>
    <w:rsid w:val="00F26375"/>
    <w:rsid w:val="00F26860"/>
    <w:rsid w:val="00F31468"/>
    <w:rsid w:val="00F35A89"/>
    <w:rsid w:val="00F414E9"/>
    <w:rsid w:val="00F42C4F"/>
    <w:rsid w:val="00F45D74"/>
    <w:rsid w:val="00F460D0"/>
    <w:rsid w:val="00F5079F"/>
    <w:rsid w:val="00F5100A"/>
    <w:rsid w:val="00F562EF"/>
    <w:rsid w:val="00F57C8C"/>
    <w:rsid w:val="00F61EC2"/>
    <w:rsid w:val="00F635DE"/>
    <w:rsid w:val="00F63B2C"/>
    <w:rsid w:val="00F64281"/>
    <w:rsid w:val="00F64634"/>
    <w:rsid w:val="00F64E24"/>
    <w:rsid w:val="00F76174"/>
    <w:rsid w:val="00F77637"/>
    <w:rsid w:val="00F777B4"/>
    <w:rsid w:val="00F864D5"/>
    <w:rsid w:val="00F96E24"/>
    <w:rsid w:val="00FB3012"/>
    <w:rsid w:val="00FB3566"/>
    <w:rsid w:val="00FB470B"/>
    <w:rsid w:val="00FB59A7"/>
    <w:rsid w:val="00FB7CFA"/>
    <w:rsid w:val="00FC021F"/>
    <w:rsid w:val="00FC1809"/>
    <w:rsid w:val="00FC29EA"/>
    <w:rsid w:val="00FC447A"/>
    <w:rsid w:val="00FC6A18"/>
    <w:rsid w:val="00FD5925"/>
    <w:rsid w:val="00FD6866"/>
    <w:rsid w:val="00FE747E"/>
    <w:rsid w:val="00FF0C5E"/>
    <w:rsid w:val="00FF342B"/>
    <w:rsid w:val="00FF3438"/>
    <w:rsid w:val="00FF49A3"/>
    <w:rsid w:val="00FF68D1"/>
    <w:rsid w:val="00FF725E"/>
    <w:rsid w:val="00FF7F43"/>
    <w:rsid w:val="019E0675"/>
    <w:rsid w:val="0932487E"/>
    <w:rsid w:val="0A801619"/>
    <w:rsid w:val="183C3C4E"/>
    <w:rsid w:val="192D0BBE"/>
    <w:rsid w:val="1C451823"/>
    <w:rsid w:val="1E803E86"/>
    <w:rsid w:val="1F2D2918"/>
    <w:rsid w:val="2CFE48F4"/>
    <w:rsid w:val="3131108C"/>
    <w:rsid w:val="3236718E"/>
    <w:rsid w:val="36E20DE2"/>
    <w:rsid w:val="384E5F34"/>
    <w:rsid w:val="39763A64"/>
    <w:rsid w:val="3CF151F5"/>
    <w:rsid w:val="3EFC2C5D"/>
    <w:rsid w:val="3F371521"/>
    <w:rsid w:val="45260100"/>
    <w:rsid w:val="47152B0E"/>
    <w:rsid w:val="4CE101BA"/>
    <w:rsid w:val="52734B8D"/>
    <w:rsid w:val="54CF254E"/>
    <w:rsid w:val="5AAC0BA9"/>
    <w:rsid w:val="5D8D11F8"/>
    <w:rsid w:val="5E23334B"/>
    <w:rsid w:val="66C37A39"/>
    <w:rsid w:val="678B49FB"/>
    <w:rsid w:val="67CC5397"/>
    <w:rsid w:val="68040309"/>
    <w:rsid w:val="72C65120"/>
    <w:rsid w:val="7DA0221E"/>
    <w:rsid w:val="7DD65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160694"/>
  <w15:docId w15:val="{7C81BAD1-9990-4CB3-93FD-5F9042FB4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0BB0"/>
    <w:pPr>
      <w:widowControl w:val="0"/>
      <w:jc w:val="both"/>
    </w:pPr>
    <w:rPr>
      <w:rFonts w:ascii="Dutch801 Rm BT" w:hAnsi="Dutch801 Rm BT"/>
      <w:kern w:val="2"/>
      <w:sz w:val="21"/>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paragraph" w:styleId="a7">
    <w:name w:val="header"/>
    <w:basedOn w:val="a"/>
    <w:link w:val="a8"/>
    <w:uiPriority w:val="99"/>
    <w:unhideWhenUsed/>
    <w:qFormat/>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paragraph" w:styleId="a9">
    <w:name w:val="Subtitle"/>
    <w:basedOn w:val="a"/>
    <w:next w:val="a"/>
    <w:link w:val="aa"/>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b">
    <w:name w:val="Normal (Web)"/>
    <w:basedOn w:val="a"/>
    <w:uiPriority w:val="99"/>
    <w:qFormat/>
    <w:rPr>
      <w:rFonts w:ascii="Times New Roman" w:hAnsi="Times New Roman"/>
      <w:sz w:val="24"/>
      <w:szCs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rPr>
  </w:style>
  <w:style w:type="character" w:styleId="af2">
    <w:name w:val="Emphasis"/>
    <w:basedOn w:val="a0"/>
    <w:uiPriority w:val="20"/>
    <w:qFormat/>
    <w:rPr>
      <w:i/>
    </w:rPr>
  </w:style>
  <w:style w:type="character" w:styleId="af3">
    <w:name w:val="Hyperlink"/>
    <w:basedOn w:val="a0"/>
    <w:qFormat/>
    <w:rPr>
      <w:color w:val="0563C1" w:themeColor="hyperlink"/>
      <w:u w:val="single"/>
    </w:rPr>
  </w:style>
  <w:style w:type="character" w:styleId="af4">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5">
    <w:name w:val="Quote"/>
    <w:basedOn w:val="a"/>
    <w:next w:val="a"/>
    <w:link w:val="af6"/>
    <w:uiPriority w:val="29"/>
    <w:qFormat/>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f6">
    <w:name w:val="引用 字符"/>
    <w:basedOn w:val="a0"/>
    <w:link w:val="af5"/>
    <w:uiPriority w:val="29"/>
    <w:qFormat/>
    <w:rPr>
      <w:i/>
      <w:iCs/>
      <w:color w:val="404040" w:themeColor="text1" w:themeTint="BF"/>
    </w:rPr>
  </w:style>
  <w:style w:type="paragraph" w:styleId="af7">
    <w:name w:val="List Paragraph"/>
    <w:basedOn w:val="a"/>
    <w:uiPriority w:val="34"/>
    <w:qFormat/>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customStyle="1" w:styleId="11">
    <w:name w:val="明显强调1"/>
    <w:basedOn w:val="a0"/>
    <w:uiPriority w:val="21"/>
    <w:qFormat/>
    <w:rPr>
      <w:i/>
      <w:iCs/>
      <w:color w:val="2F5496" w:themeColor="accent1" w:themeShade="BF"/>
    </w:rPr>
  </w:style>
  <w:style w:type="paragraph" w:styleId="af8">
    <w:name w:val="Intense Quote"/>
    <w:basedOn w:val="a"/>
    <w:next w:val="a"/>
    <w:link w:val="af9"/>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f9">
    <w:name w:val="明显引用 字符"/>
    <w:basedOn w:val="a0"/>
    <w:link w:val="af8"/>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EndNoteBibliography">
    <w:name w:val="EndNote Bibliography"/>
    <w:basedOn w:val="a"/>
    <w:link w:val="EndNoteBibliography0"/>
    <w:qFormat/>
    <w:rPr>
      <w:rFonts w:eastAsia="DengXian"/>
      <w:sz w:val="20"/>
      <w:szCs w:val="22"/>
    </w:rPr>
  </w:style>
  <w:style w:type="paragraph" w:customStyle="1" w:styleId="EndNoteBibliographyTitle">
    <w:name w:val="EndNote Bibliography Title"/>
    <w:basedOn w:val="a"/>
    <w:link w:val="EndNoteBibliographyTitle0"/>
    <w:qFormat/>
    <w:pPr>
      <w:jc w:val="center"/>
    </w:pPr>
    <w:rPr>
      <w:sz w:val="20"/>
    </w:rPr>
  </w:style>
  <w:style w:type="character" w:customStyle="1" w:styleId="EndNoteBibliographyTitle0">
    <w:name w:val="EndNote Bibliography Title 字符"/>
    <w:basedOn w:val="a0"/>
    <w:link w:val="EndNoteBibliographyTitle"/>
    <w:qFormat/>
    <w:rPr>
      <w:rFonts w:ascii="Dutch801 Rm BT" w:hAnsi="Dutch801 Rm BT"/>
      <w:kern w:val="2"/>
    </w:rPr>
  </w:style>
  <w:style w:type="character" w:customStyle="1" w:styleId="13">
    <w:name w:val="未处理的提及1"/>
    <w:basedOn w:val="a0"/>
    <w:uiPriority w:val="99"/>
    <w:semiHidden/>
    <w:unhideWhenUsed/>
    <w:qFormat/>
    <w:rPr>
      <w:color w:val="605E5C"/>
      <w:shd w:val="clear" w:color="auto" w:fill="E1DFDD"/>
    </w:rPr>
  </w:style>
  <w:style w:type="character" w:customStyle="1" w:styleId="21">
    <w:name w:val="未处理的提及2"/>
    <w:basedOn w:val="a0"/>
    <w:uiPriority w:val="99"/>
    <w:semiHidden/>
    <w:unhideWhenUsed/>
    <w:qFormat/>
    <w:rPr>
      <w:color w:val="605E5C"/>
      <w:shd w:val="clear" w:color="auto" w:fill="E1DFDD"/>
    </w:rPr>
  </w:style>
  <w:style w:type="character" w:customStyle="1" w:styleId="31">
    <w:name w:val="未处理的提及3"/>
    <w:basedOn w:val="a0"/>
    <w:uiPriority w:val="99"/>
    <w:semiHidden/>
    <w:unhideWhenUsed/>
    <w:qFormat/>
    <w:rPr>
      <w:color w:val="605E5C"/>
      <w:shd w:val="clear" w:color="auto" w:fill="E1DFDD"/>
    </w:rPr>
  </w:style>
  <w:style w:type="character" w:customStyle="1" w:styleId="41">
    <w:name w:val="未处理的提及4"/>
    <w:basedOn w:val="a0"/>
    <w:uiPriority w:val="99"/>
    <w:semiHidden/>
    <w:unhideWhenUsed/>
    <w:qFormat/>
    <w:rPr>
      <w:color w:val="605E5C"/>
      <w:shd w:val="clear" w:color="auto" w:fill="E1DFDD"/>
    </w:rPr>
  </w:style>
  <w:style w:type="character" w:customStyle="1" w:styleId="51">
    <w:name w:val="未处理的提及5"/>
    <w:basedOn w:val="a0"/>
    <w:uiPriority w:val="99"/>
    <w:semiHidden/>
    <w:unhideWhenUsed/>
    <w:qFormat/>
    <w:rPr>
      <w:color w:val="605E5C"/>
      <w:shd w:val="clear" w:color="auto" w:fill="E1DFDD"/>
    </w:rPr>
  </w:style>
  <w:style w:type="character" w:customStyle="1" w:styleId="61">
    <w:name w:val="未处理的提及6"/>
    <w:basedOn w:val="a0"/>
    <w:uiPriority w:val="99"/>
    <w:semiHidden/>
    <w:unhideWhenUsed/>
    <w:qFormat/>
    <w:rPr>
      <w:color w:val="605E5C"/>
      <w:shd w:val="clear" w:color="auto" w:fill="E1DFDD"/>
    </w:rPr>
  </w:style>
  <w:style w:type="character" w:customStyle="1" w:styleId="71">
    <w:name w:val="未处理的提及7"/>
    <w:basedOn w:val="a0"/>
    <w:uiPriority w:val="99"/>
    <w:semiHidden/>
    <w:unhideWhenUsed/>
    <w:qFormat/>
    <w:rPr>
      <w:color w:val="605E5C"/>
      <w:shd w:val="clear" w:color="auto" w:fill="E1DFDD"/>
    </w:rPr>
  </w:style>
  <w:style w:type="character" w:customStyle="1" w:styleId="81">
    <w:name w:val="未处理的提及8"/>
    <w:basedOn w:val="a0"/>
    <w:uiPriority w:val="99"/>
    <w:semiHidden/>
    <w:unhideWhenUsed/>
    <w:qFormat/>
    <w:rPr>
      <w:color w:val="605E5C"/>
      <w:shd w:val="clear" w:color="auto" w:fill="E1DFDD"/>
    </w:rPr>
  </w:style>
  <w:style w:type="character" w:customStyle="1" w:styleId="91">
    <w:name w:val="未处理的提及9"/>
    <w:basedOn w:val="a0"/>
    <w:uiPriority w:val="99"/>
    <w:semiHidden/>
    <w:unhideWhenUsed/>
    <w:qFormat/>
    <w:rPr>
      <w:color w:val="605E5C"/>
      <w:shd w:val="clear" w:color="auto" w:fill="E1DFDD"/>
    </w:rPr>
  </w:style>
  <w:style w:type="paragraph" w:customStyle="1" w:styleId="14">
    <w:name w:val="修订1"/>
    <w:hidden/>
    <w:uiPriority w:val="99"/>
    <w:unhideWhenUsed/>
    <w:qFormat/>
    <w:rPr>
      <w:rFonts w:ascii="Dutch801 Rm BT" w:hAnsi="Dutch801 Rm BT"/>
      <w:kern w:val="2"/>
      <w:sz w:val="21"/>
    </w:rPr>
  </w:style>
  <w:style w:type="character" w:customStyle="1" w:styleId="EndNoteBibliography0">
    <w:name w:val="EndNote Bibliography 字符"/>
    <w:basedOn w:val="a0"/>
    <w:link w:val="EndNoteBibliography"/>
    <w:qFormat/>
    <w:rPr>
      <w:rFonts w:ascii="Dutch801 Rm BT" w:eastAsia="DengXian" w:hAnsi="Dutch801 Rm BT"/>
      <w:kern w:val="2"/>
      <w:szCs w:val="22"/>
    </w:rPr>
  </w:style>
  <w:style w:type="character" w:customStyle="1" w:styleId="a4">
    <w:name w:val="批注文字 字符"/>
    <w:basedOn w:val="a0"/>
    <w:link w:val="a3"/>
    <w:uiPriority w:val="99"/>
    <w:semiHidden/>
    <w:qFormat/>
    <w:rPr>
      <w:rFonts w:ascii="Dutch801 Rm BT" w:hAnsi="Dutch801 Rm BT"/>
      <w:kern w:val="2"/>
      <w:sz w:val="21"/>
    </w:rPr>
  </w:style>
  <w:style w:type="character" w:customStyle="1" w:styleId="af">
    <w:name w:val="批注主题 字符"/>
    <w:basedOn w:val="a4"/>
    <w:link w:val="ae"/>
    <w:uiPriority w:val="99"/>
    <w:semiHidden/>
    <w:rPr>
      <w:rFonts w:ascii="Dutch801 Rm BT" w:hAnsi="Dutch801 Rm BT"/>
      <w:b/>
      <w:bCs/>
      <w:kern w:val="2"/>
      <w:sz w:val="21"/>
    </w:rPr>
  </w:style>
  <w:style w:type="paragraph" w:customStyle="1" w:styleId="22">
    <w:name w:val="修订2"/>
    <w:hidden/>
    <w:uiPriority w:val="99"/>
    <w:unhideWhenUsed/>
    <w:qFormat/>
    <w:rPr>
      <w:rFonts w:ascii="Dutch801 Rm BT" w:hAnsi="Dutch801 Rm BT"/>
      <w:kern w:val="2"/>
      <w:sz w:val="21"/>
    </w:rPr>
  </w:style>
  <w:style w:type="character" w:customStyle="1" w:styleId="mord">
    <w:name w:val="mord"/>
    <w:basedOn w:val="a0"/>
    <w:qFormat/>
  </w:style>
  <w:style w:type="character" w:customStyle="1" w:styleId="citation-0">
    <w:name w:val="citation-0"/>
    <w:basedOn w:val="a0"/>
    <w:qFormat/>
  </w:style>
  <w:style w:type="character" w:customStyle="1" w:styleId="button-container">
    <w:name w:val="button-container"/>
    <w:basedOn w:val="a0"/>
    <w:qFormat/>
  </w:style>
  <w:style w:type="character" w:customStyle="1" w:styleId="citation-1">
    <w:name w:val="citation-1"/>
    <w:basedOn w:val="a0"/>
    <w:qFormat/>
  </w:style>
  <w:style w:type="character" w:customStyle="1" w:styleId="mbin">
    <w:name w:val="mbin"/>
    <w:basedOn w:val="a0"/>
    <w:qFormat/>
  </w:style>
  <w:style w:type="character" w:customStyle="1" w:styleId="vlist-s">
    <w:name w:val="vlist-s"/>
    <w:basedOn w:val="a0"/>
    <w:qFormat/>
  </w:style>
  <w:style w:type="character" w:customStyle="1" w:styleId="citation-2">
    <w:name w:val="citation-2"/>
    <w:basedOn w:val="a0"/>
    <w:qFormat/>
  </w:style>
  <w:style w:type="paragraph" w:customStyle="1" w:styleId="32">
    <w:name w:val="修订3"/>
    <w:hidden/>
    <w:uiPriority w:val="99"/>
    <w:unhideWhenUsed/>
    <w:qFormat/>
    <w:rPr>
      <w:rFonts w:ascii="Dutch801 Rm BT" w:hAnsi="Dutch801 Rm BT"/>
      <w:kern w:val="2"/>
      <w:sz w:val="21"/>
    </w:rPr>
  </w:style>
  <w:style w:type="paragraph" w:customStyle="1" w:styleId="s6">
    <w:name w:val="s6"/>
    <w:basedOn w:val="a"/>
    <w:qFormat/>
    <w:pPr>
      <w:widowControl/>
      <w:spacing w:before="100" w:beforeAutospacing="1" w:after="100" w:afterAutospacing="1"/>
      <w:jc w:val="left"/>
    </w:pPr>
    <w:rPr>
      <w:rFonts w:ascii="宋体" w:hAnsi="宋体" w:cs="宋体"/>
      <w:kern w:val="0"/>
      <w:sz w:val="24"/>
      <w:szCs w:val="24"/>
    </w:rPr>
  </w:style>
  <w:style w:type="character" w:customStyle="1" w:styleId="s4">
    <w:name w:val="s4"/>
    <w:basedOn w:val="a0"/>
    <w:qFormat/>
  </w:style>
  <w:style w:type="character" w:customStyle="1" w:styleId="s5">
    <w:name w:val="s5"/>
    <w:basedOn w:val="a0"/>
    <w:qFormat/>
  </w:style>
  <w:style w:type="character" w:customStyle="1" w:styleId="apple-converted-space">
    <w:name w:val="apple-converted-space"/>
    <w:basedOn w:val="a0"/>
    <w:qFormat/>
  </w:style>
  <w:style w:type="paragraph" w:customStyle="1" w:styleId="s31">
    <w:name w:val="s31"/>
    <w:basedOn w:val="a"/>
    <w:pPr>
      <w:widowControl/>
      <w:spacing w:before="100" w:beforeAutospacing="1" w:after="100" w:afterAutospacing="1"/>
      <w:jc w:val="left"/>
    </w:pPr>
    <w:rPr>
      <w:rFonts w:ascii="宋体" w:hAnsi="宋体" w:cs="宋体"/>
      <w:kern w:val="0"/>
      <w:sz w:val="24"/>
      <w:szCs w:val="24"/>
    </w:rPr>
  </w:style>
  <w:style w:type="character" w:customStyle="1" w:styleId="s30">
    <w:name w:val="s30"/>
    <w:basedOn w:val="a0"/>
    <w:qFormat/>
  </w:style>
  <w:style w:type="paragraph" w:customStyle="1" w:styleId="s32">
    <w:name w:val="s32"/>
    <w:basedOn w:val="a"/>
    <w:qFormat/>
    <w:pPr>
      <w:widowControl/>
      <w:spacing w:before="100" w:beforeAutospacing="1" w:after="100" w:afterAutospacing="1"/>
      <w:jc w:val="left"/>
    </w:pPr>
    <w:rPr>
      <w:rFonts w:ascii="宋体" w:hAnsi="宋体" w:cs="宋体"/>
      <w:kern w:val="0"/>
      <w:sz w:val="24"/>
      <w:szCs w:val="24"/>
    </w:rPr>
  </w:style>
  <w:style w:type="paragraph" w:customStyle="1" w:styleId="s33">
    <w:name w:val="s33"/>
    <w:basedOn w:val="a"/>
    <w:pPr>
      <w:widowControl/>
      <w:spacing w:before="100" w:beforeAutospacing="1" w:after="100" w:afterAutospacing="1"/>
      <w:jc w:val="left"/>
    </w:pPr>
    <w:rPr>
      <w:rFonts w:ascii="宋体" w:hAnsi="宋体" w:cs="宋体"/>
      <w:kern w:val="0"/>
      <w:sz w:val="24"/>
      <w:szCs w:val="24"/>
    </w:rPr>
  </w:style>
  <w:style w:type="paragraph" w:customStyle="1" w:styleId="s34">
    <w:name w:val="s34"/>
    <w:basedOn w:val="a"/>
    <w:qFormat/>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38224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CFCD1-02A2-40F3-A0E9-0F0809745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7</TotalTime>
  <Pages>2</Pages>
  <Words>447</Words>
  <Characters>2550</Characters>
  <Application>Microsoft Office Word</Application>
  <DocSecurity>0</DocSecurity>
  <Lines>21</Lines>
  <Paragraphs>5</Paragraphs>
  <ScaleCrop>false</ScaleCrop>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明月 赵</dc:creator>
  <cp:lastModifiedBy>1 Yi</cp:lastModifiedBy>
  <cp:revision>40</cp:revision>
  <dcterms:created xsi:type="dcterms:W3CDTF">2025-07-02T13:53:00Z</dcterms:created>
  <dcterms:modified xsi:type="dcterms:W3CDTF">2026-03-09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55b62ce73c14e201a1be702699e10790915b777056b04aa3dd4f98006e467</vt:lpwstr>
  </property>
  <property fmtid="{D5CDD505-2E9C-101B-9397-08002B2CF9AE}" pid="3" name="KSOTemplateDocerSaveRecord">
    <vt:lpwstr>eyJoZGlkIjoiYjdiMDM5ZWY2MGI2ZTcxM2NhNmNkMDYxNGRjN2JkYjYiLCJ1c2VySWQiOiI2NjMwMzcxNDgifQ==</vt:lpwstr>
  </property>
  <property fmtid="{D5CDD505-2E9C-101B-9397-08002B2CF9AE}" pid="4" name="KSOProductBuildVer">
    <vt:lpwstr>2052-12.1.0.24034</vt:lpwstr>
  </property>
  <property fmtid="{D5CDD505-2E9C-101B-9397-08002B2CF9AE}" pid="5" name="ICV">
    <vt:lpwstr>18A861C9245C404B8026E5FAB8092A3F_12</vt:lpwstr>
  </property>
</Properties>
</file>